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5229C" w:rsidRPr="004C331B" w:rsidRDefault="00BF5CAB" w:rsidP="00BF61FE">
      <w:pPr>
        <w:spacing w:line="480" w:lineRule="auto"/>
        <w:ind w:right="-1"/>
        <w:rPr>
          <w:rFonts w:ascii="Times" w:hAnsi="Times"/>
          <w:sz w:val="24"/>
          <w:lang w:val="en-US"/>
        </w:rPr>
        <w:sectPr w:rsidR="0055229C" w:rsidRPr="004C331B" w:rsidSect="00BF61FE">
          <w:pgSz w:w="11906" w:h="16838"/>
          <w:pgMar w:top="1417" w:right="991" w:bottom="1417" w:left="1276" w:header="708" w:footer="708" w:gutter="0"/>
          <w:lnNumType w:countBy="1"/>
          <w:cols w:space="708"/>
          <w:docGrid w:linePitch="360"/>
        </w:sectPr>
      </w:pPr>
      <w:r w:rsidRPr="00BF5CAB">
        <w:rPr>
          <w:rFonts w:ascii="Times New Roman" w:hAnsi="Times New Roman"/>
          <w:b/>
          <w:sz w:val="24"/>
          <w:szCs w:val="24"/>
          <w:lang w:val="en-US"/>
        </w:rPr>
        <w:t>S2 Table. Binary matrix of the interaction network between hummingbird clades and their nectar family plants</w:t>
      </w:r>
      <w:r w:rsidR="00A722B6" w:rsidRPr="00E729B0">
        <w:rPr>
          <w:rFonts w:ascii="Times New Roman" w:hAnsi="Times New Roman"/>
          <w:b/>
          <w:sz w:val="24"/>
          <w:szCs w:val="24"/>
          <w:lang w:val="en-US"/>
        </w:rPr>
        <w:t>.</w:t>
      </w:r>
      <w:r w:rsidR="00A722B6" w:rsidRPr="00E729B0">
        <w:rPr>
          <w:rFonts w:ascii="Times New Roman" w:hAnsi="Times New Roman"/>
          <w:lang w:val="en-US"/>
        </w:rPr>
        <w:t xml:space="preserve"> </w:t>
      </w:r>
      <w:r w:rsidR="00C9080B" w:rsidRPr="00C9080B">
        <w:rPr>
          <w:rFonts w:ascii="Times New Roman" w:hAnsi="Times New Roman"/>
          <w:sz w:val="24"/>
          <w:szCs w:val="24"/>
          <w:lang w:val="en-US"/>
        </w:rPr>
        <w:t>Hummingbird clades are in columns and plant families in rows; native and non-native plant species were included. In this binary matrix, 1 indicates an interaction between a hummingbird clade and a plant family, and 0 otherwise. Nodes are ordere</w:t>
      </w:r>
      <w:bookmarkStart w:id="0" w:name="_GoBack"/>
      <w:bookmarkEnd w:id="0"/>
      <w:r w:rsidR="00C9080B" w:rsidRPr="00C9080B">
        <w:rPr>
          <w:rFonts w:ascii="Times New Roman" w:hAnsi="Times New Roman"/>
          <w:sz w:val="24"/>
          <w:szCs w:val="24"/>
          <w:lang w:val="en-US"/>
        </w:rPr>
        <w:t>d by number of links</w:t>
      </w:r>
      <w:r w:rsidR="0055229C" w:rsidRPr="00B14B29">
        <w:rPr>
          <w:rFonts w:ascii="Times" w:hAnsi="Times"/>
          <w:sz w:val="24"/>
          <w:szCs w:val="24"/>
          <w:lang w:val="en-US"/>
        </w:rPr>
        <w:t>.</w:t>
      </w:r>
    </w:p>
    <w:p w:rsidR="0055229C" w:rsidRDefault="00802428" w:rsidP="0055229C">
      <w:pPr>
        <w:ind w:right="-1"/>
        <w:rPr>
          <w:rFonts w:ascii="Times New Roman" w:hAnsi="Times New Roman"/>
          <w:b/>
          <w:sz w:val="24"/>
          <w:szCs w:val="24"/>
          <w:lang w:val="en-US"/>
        </w:rPr>
      </w:pPr>
      <w:r w:rsidRPr="007A07E6">
        <w:rPr>
          <w:rFonts w:ascii="Times New Roman" w:hAnsi="Times New Roman"/>
          <w:b/>
          <w:sz w:val="24"/>
          <w:szCs w:val="24"/>
          <w:lang w:val="en-US"/>
        </w:rPr>
        <w:lastRenderedPageBreak/>
        <w:t>S</w:t>
      </w:r>
      <w:r w:rsidR="00C9080B">
        <w:rPr>
          <w:rFonts w:ascii="Times New Roman" w:hAnsi="Times New Roman"/>
          <w:b/>
          <w:sz w:val="24"/>
          <w:szCs w:val="24"/>
          <w:lang w:val="en-US"/>
        </w:rPr>
        <w:t>2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Table</w:t>
      </w:r>
    </w:p>
    <w:p w:rsidR="00FC0D7C" w:rsidRDefault="00FC0D7C" w:rsidP="0055229C">
      <w:pPr>
        <w:ind w:right="-1"/>
        <w:rPr>
          <w:rFonts w:ascii="Times" w:hAnsi="Times"/>
          <w:b/>
          <w:sz w:val="24"/>
          <w:lang w:val="en-US"/>
        </w:rPr>
      </w:pPr>
    </w:p>
    <w:tbl>
      <w:tblPr>
        <w:tblW w:w="990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57"/>
        <w:gridCol w:w="973"/>
        <w:gridCol w:w="568"/>
        <w:gridCol w:w="1063"/>
        <w:gridCol w:w="917"/>
        <w:gridCol w:w="971"/>
        <w:gridCol w:w="855"/>
        <w:gridCol w:w="925"/>
        <w:gridCol w:w="872"/>
        <w:gridCol w:w="1007"/>
      </w:tblGrid>
      <w:tr w:rsidR="00FC0D7C" w:rsidRPr="00FC0D7C" w:rsidTr="00BF61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rPr>
                <w:rFonts w:ascii="Times New Roman" w:eastAsia="Times New Roman" w:hAnsi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Emerald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Be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Coquett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MtGem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Mango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Hermit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Brilliant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Topazes</w:t>
            </w:r>
            <w:proofErr w:type="spellEnd"/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Patagona</w:t>
            </w:r>
          </w:p>
        </w:tc>
      </w:tr>
      <w:tr w:rsidR="00FC0D7C" w:rsidRPr="00FC0D7C" w:rsidTr="00BF61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Aster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</w:tr>
      <w:tr w:rsidR="00FC0D7C" w:rsidRPr="00FC0D7C" w:rsidTr="00BF61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Bromeli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</w:tr>
      <w:tr w:rsidR="00FC0D7C" w:rsidRPr="00FC0D7C" w:rsidTr="00BF61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Myrt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</w:tr>
      <w:tr w:rsidR="00FC0D7C" w:rsidRPr="00FC0D7C" w:rsidTr="00BF61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Lami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</w:tr>
      <w:tr w:rsidR="00FC0D7C" w:rsidRPr="00FC0D7C" w:rsidTr="00BF61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Eric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</w:tr>
      <w:tr w:rsidR="00FC0D7C" w:rsidRPr="00FC0D7C" w:rsidTr="00BF61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Campanul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</w:tr>
      <w:tr w:rsidR="00FC0D7C" w:rsidRPr="00FC0D7C" w:rsidTr="00BF61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Fab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</w:tr>
      <w:tr w:rsidR="00FC0D7C" w:rsidRPr="00FC0D7C" w:rsidTr="00BF61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Gesneri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</w:tr>
      <w:tr w:rsidR="00FC0D7C" w:rsidRPr="00FC0D7C" w:rsidTr="00BF61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Loranth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</w:tr>
      <w:tr w:rsidR="00FC0D7C" w:rsidRPr="00FC0D7C" w:rsidTr="00BF61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Solan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</w:tr>
      <w:tr w:rsidR="00FC0D7C" w:rsidRPr="00FC0D7C" w:rsidTr="00BF61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Heliconi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</w:tr>
      <w:tr w:rsidR="00FC0D7C" w:rsidRPr="00FC0D7C" w:rsidTr="00BF61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Malv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</w:tr>
      <w:tr w:rsidR="00FC0D7C" w:rsidRPr="00FC0D7C" w:rsidTr="00BF61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Marcgravi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</w:tr>
      <w:tr w:rsidR="00FC0D7C" w:rsidRPr="00FC0D7C" w:rsidTr="00BF61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Rubi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</w:tr>
      <w:tr w:rsidR="00FC0D7C" w:rsidRPr="00FC0D7C" w:rsidTr="00BF61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Acanth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</w:tr>
      <w:tr w:rsidR="00FC0D7C" w:rsidRPr="00FC0D7C" w:rsidTr="00BF61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Apocyn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</w:tr>
      <w:tr w:rsidR="00FC0D7C" w:rsidRPr="00FC0D7C" w:rsidTr="00BF61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Alstroemeri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</w:tr>
      <w:tr w:rsidR="00FC0D7C" w:rsidRPr="00FC0D7C" w:rsidTr="00BF61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Passiflor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</w:tr>
      <w:tr w:rsidR="00FC0D7C" w:rsidRPr="00FC0D7C" w:rsidTr="00BF61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Bignoni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</w:tr>
      <w:tr w:rsidR="00FC0D7C" w:rsidRPr="00FC0D7C" w:rsidTr="00BF61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Lythr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</w:tr>
      <w:tr w:rsidR="00FC0D7C" w:rsidRPr="00FC0D7C" w:rsidTr="00BF61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Onagr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</w:tr>
      <w:tr w:rsidR="00FC0D7C" w:rsidRPr="00FC0D7C" w:rsidTr="00BF61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Marant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</w:tr>
      <w:tr w:rsidR="00FC0D7C" w:rsidRPr="00FC0D7C" w:rsidTr="00BF61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Boragin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</w:tr>
      <w:tr w:rsidR="00FC0D7C" w:rsidRPr="00FC0D7C" w:rsidTr="00BF61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Euphorbi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</w:tr>
      <w:tr w:rsidR="00FC0D7C" w:rsidRPr="00FC0D7C" w:rsidTr="00BF61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Clusi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</w:tr>
      <w:tr w:rsidR="00FC0D7C" w:rsidRPr="00FC0D7C" w:rsidTr="00BF61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Vochysi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</w:tr>
      <w:tr w:rsidR="00FC0D7C" w:rsidRPr="00FC0D7C" w:rsidTr="00BF61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Verben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</w:tr>
      <w:tr w:rsidR="00FC0D7C" w:rsidRPr="00FC0D7C" w:rsidTr="00BF61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Orobanch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</w:tr>
      <w:tr w:rsidR="00FC0D7C" w:rsidRPr="00FC0D7C" w:rsidTr="00BF61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Cost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</w:tr>
      <w:tr w:rsidR="00FC0D7C" w:rsidRPr="00FC0D7C" w:rsidTr="00BF61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Rut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</w:tr>
      <w:tr w:rsidR="00FC0D7C" w:rsidRPr="00FC0D7C" w:rsidTr="00BF61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Mus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</w:tr>
      <w:tr w:rsidR="00FC0D7C" w:rsidRPr="00FC0D7C" w:rsidTr="00BF61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Orchid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</w:tr>
      <w:tr w:rsidR="00FC0D7C" w:rsidRPr="00FC0D7C" w:rsidTr="00BF61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Scrophulari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</w:tr>
      <w:tr w:rsidR="00FC0D7C" w:rsidRPr="00FC0D7C" w:rsidTr="00BF61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Cact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</w:tr>
      <w:tr w:rsidR="00FC0D7C" w:rsidRPr="00FC0D7C" w:rsidTr="00BF61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Zingiber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</w:tr>
      <w:tr w:rsidR="00FC0D7C" w:rsidRPr="00FC0D7C" w:rsidTr="00BF61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Gentian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</w:tr>
      <w:tr w:rsidR="00FC0D7C" w:rsidRPr="00FC0D7C" w:rsidTr="00BF61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Grossulari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</w:tr>
      <w:tr w:rsidR="00FC0D7C" w:rsidRPr="00FC0D7C" w:rsidTr="00BF61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Ros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</w:tr>
      <w:tr w:rsidR="00FC0D7C" w:rsidRPr="00FC0D7C" w:rsidTr="00BF61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Asparag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</w:tr>
      <w:tr w:rsidR="00FC0D7C" w:rsidRPr="00FC0D7C" w:rsidTr="00BF61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Melastomat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</w:tr>
      <w:tr w:rsidR="00FC0D7C" w:rsidRPr="00FC0D7C" w:rsidTr="00BF61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Combret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</w:tr>
      <w:tr w:rsidR="00FC0D7C" w:rsidRPr="00FC0D7C" w:rsidTr="00BF61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Convolvul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FC0D7C" w:rsidRPr="00FC0D7C" w:rsidRDefault="00FC0D7C" w:rsidP="00BF61FE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</w:tr>
    </w:tbl>
    <w:p w:rsidR="00BF61FE" w:rsidRDefault="00BF61FE">
      <w:pPr>
        <w:rPr>
          <w:rFonts w:ascii="Times" w:hAnsi="Times"/>
          <w:b/>
          <w:sz w:val="24"/>
          <w:lang w:val="en-US"/>
        </w:rPr>
        <w:sectPr w:rsidR="00BF61FE" w:rsidSect="00B66837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BF61FE" w:rsidRPr="0026097E" w:rsidRDefault="00BF61FE" w:rsidP="00BF61FE">
      <w:pPr>
        <w:ind w:right="-1"/>
        <w:rPr>
          <w:rFonts w:ascii="Times" w:hAnsi="Times"/>
          <w:sz w:val="24"/>
          <w:lang w:val="en-US"/>
        </w:rPr>
      </w:pPr>
      <w:r w:rsidRPr="0026097E">
        <w:rPr>
          <w:rFonts w:ascii="Times New Roman" w:hAnsi="Times New Roman"/>
          <w:b/>
          <w:sz w:val="24"/>
          <w:szCs w:val="24"/>
          <w:lang w:val="en-US"/>
        </w:rPr>
        <w:lastRenderedPageBreak/>
        <w:t>S</w:t>
      </w:r>
      <w:r>
        <w:rPr>
          <w:rFonts w:ascii="Times New Roman" w:hAnsi="Times New Roman"/>
          <w:b/>
          <w:sz w:val="24"/>
          <w:szCs w:val="24"/>
          <w:lang w:val="en-US"/>
        </w:rPr>
        <w:t>2</w:t>
      </w:r>
      <w:r w:rsidRPr="0026097E">
        <w:rPr>
          <w:rFonts w:ascii="Times New Roman" w:hAnsi="Times New Roman"/>
          <w:b/>
          <w:sz w:val="24"/>
          <w:szCs w:val="24"/>
          <w:lang w:val="en-US"/>
        </w:rPr>
        <w:t xml:space="preserve"> Table</w:t>
      </w:r>
      <w:r w:rsidRPr="0026097E">
        <w:rPr>
          <w:rFonts w:ascii="Times" w:hAnsi="Times"/>
          <w:sz w:val="24"/>
          <w:lang w:val="en-US"/>
        </w:rPr>
        <w:t xml:space="preserve"> (continued)</w:t>
      </w:r>
    </w:p>
    <w:p w:rsidR="00BF61FE" w:rsidRDefault="00BF61FE" w:rsidP="0055229C">
      <w:pPr>
        <w:ind w:right="-1"/>
        <w:rPr>
          <w:rFonts w:ascii="Times" w:hAnsi="Times"/>
          <w:b/>
          <w:sz w:val="24"/>
          <w:lang w:val="en-US"/>
        </w:rPr>
      </w:pPr>
    </w:p>
    <w:tbl>
      <w:tblPr>
        <w:tblW w:w="990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98"/>
        <w:gridCol w:w="967"/>
        <w:gridCol w:w="565"/>
        <w:gridCol w:w="1057"/>
        <w:gridCol w:w="912"/>
        <w:gridCol w:w="965"/>
        <w:gridCol w:w="850"/>
        <w:gridCol w:w="920"/>
        <w:gridCol w:w="867"/>
        <w:gridCol w:w="1007"/>
      </w:tblGrid>
      <w:tr w:rsidR="00BF61FE" w:rsidRPr="00FC0D7C" w:rsidTr="00BF61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rPr>
                <w:rFonts w:ascii="Times New Roman" w:eastAsia="Times New Roman" w:hAnsi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Emerald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Be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Coquett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MtGem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Mango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Hermit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Brilliant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Topazes</w:t>
            </w:r>
            <w:proofErr w:type="spellEnd"/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Patagona</w:t>
            </w:r>
          </w:p>
        </w:tc>
      </w:tr>
      <w:tr w:rsidR="00BF61FE" w:rsidRPr="00FC0D7C" w:rsidTr="00BF61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Cucurbit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</w:tr>
      <w:tr w:rsidR="00BF61FE" w:rsidRPr="00FC0D7C" w:rsidTr="00BF61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Crassul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</w:tr>
      <w:tr w:rsidR="00BF61FE" w:rsidRPr="00FC0D7C" w:rsidTr="00BF61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Prote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</w:tr>
      <w:tr w:rsidR="00BF61FE" w:rsidRPr="00FC0D7C" w:rsidTr="00BF61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Plantagin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</w:tr>
      <w:tr w:rsidR="00BF61FE" w:rsidRPr="00FC0D7C" w:rsidTr="00BF61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Amaryllid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</w:tr>
      <w:tr w:rsidR="00BF61FE" w:rsidRPr="00FC0D7C" w:rsidTr="00BF61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Salic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</w:tr>
      <w:tr w:rsidR="00BF61FE" w:rsidRPr="00FC0D7C" w:rsidTr="00BF61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Tropaeol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</w:tr>
      <w:tr w:rsidR="00BF61FE" w:rsidRPr="00FC0D7C" w:rsidTr="00BF61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Berberid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</w:tr>
      <w:tr w:rsidR="00BF61FE" w:rsidRPr="00FC0D7C" w:rsidTr="00BF61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Balsamin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</w:tr>
      <w:tr w:rsidR="00BF61FE" w:rsidRPr="00FC0D7C" w:rsidTr="00BF61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Loas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</w:tr>
      <w:tr w:rsidR="00BF61FE" w:rsidRPr="00FC0D7C" w:rsidTr="00BF61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Urtic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</w:tr>
      <w:tr w:rsidR="00BF61FE" w:rsidRPr="00FC0D7C" w:rsidTr="00BF61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Caprifoli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</w:tr>
      <w:tr w:rsidR="00BF61FE" w:rsidRPr="00FC0D7C" w:rsidTr="00BF61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Anacardi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</w:tr>
      <w:tr w:rsidR="00BF61FE" w:rsidRPr="00FC0D7C" w:rsidTr="00BF61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Cann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</w:tr>
      <w:tr w:rsidR="00BF61FE" w:rsidRPr="00FC0D7C" w:rsidTr="00BF61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Irid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</w:tr>
      <w:tr w:rsidR="00BF61FE" w:rsidRPr="00FC0D7C" w:rsidTr="00BF61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Phrym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</w:tr>
      <w:tr w:rsidR="00BF61FE" w:rsidRPr="00FC0D7C" w:rsidTr="00BF61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Meli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</w:tr>
      <w:tr w:rsidR="00BF61FE" w:rsidRPr="00FC0D7C" w:rsidTr="00BF61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Clethr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</w:tr>
      <w:tr w:rsidR="00BF61FE" w:rsidRPr="00FC0D7C" w:rsidTr="00BF61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Polemoni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</w:tr>
      <w:tr w:rsidR="00BF61FE" w:rsidRPr="00FC0D7C" w:rsidTr="00BF61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Sapind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</w:tr>
      <w:tr w:rsidR="00BF61FE" w:rsidRPr="00FC0D7C" w:rsidTr="00BF61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Caric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</w:tr>
      <w:tr w:rsidR="00BF61FE" w:rsidRPr="00FC0D7C" w:rsidTr="00BF61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Lili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</w:tr>
      <w:tr w:rsidR="00BF61FE" w:rsidRPr="00FC0D7C" w:rsidTr="00BF61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Ranuncul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</w:tr>
      <w:tr w:rsidR="00BF61FE" w:rsidRPr="00FC0D7C" w:rsidTr="00BF61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Fouquieri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</w:tr>
      <w:tr w:rsidR="00BF61FE" w:rsidRPr="00FC0D7C" w:rsidTr="00BF61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Polygon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</w:tr>
      <w:tr w:rsidR="00BF61FE" w:rsidRPr="00FC0D7C" w:rsidTr="00BF61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Lecythid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</w:tr>
      <w:tr w:rsidR="00BF61FE" w:rsidRPr="00FC0D7C" w:rsidTr="00BF61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Nyctagin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</w:tr>
      <w:tr w:rsidR="00BF61FE" w:rsidRPr="00FC0D7C" w:rsidTr="00BF61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Simaroub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</w:tr>
      <w:tr w:rsidR="00BF61FE" w:rsidRPr="00FC0D7C" w:rsidTr="00BF61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Pittospor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</w:tr>
      <w:tr w:rsidR="00BF61FE" w:rsidRPr="00FC0D7C" w:rsidTr="00BF61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Hyperic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</w:tr>
      <w:tr w:rsidR="00BF61FE" w:rsidRPr="00FC0D7C" w:rsidTr="00BF61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Plumbagin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</w:tr>
      <w:tr w:rsidR="00BF61FE" w:rsidRPr="00FC0D7C" w:rsidTr="00BF61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Sapot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</w:tr>
      <w:tr w:rsidR="00BF61FE" w:rsidRPr="00FC0D7C" w:rsidTr="00BF61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Gerani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</w:tr>
      <w:tr w:rsidR="00BF61FE" w:rsidRPr="00FC0D7C" w:rsidTr="00BF61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Strelitzi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</w:tr>
      <w:tr w:rsidR="00BF61FE" w:rsidRPr="00FC0D7C" w:rsidTr="00BF61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Xanthorrhoe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</w:tr>
      <w:tr w:rsidR="00BF61FE" w:rsidRPr="00FC0D7C" w:rsidTr="00BF61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Caryophyll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</w:tr>
      <w:tr w:rsidR="00BF61FE" w:rsidRPr="00FC0D7C" w:rsidTr="00BF61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Brassic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</w:tr>
      <w:tr w:rsidR="00BF61FE" w:rsidRPr="00FC0D7C" w:rsidTr="00BF61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Saxifrag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</w:tr>
      <w:tr w:rsidR="00BF61FE" w:rsidRPr="00FC0D7C" w:rsidTr="00BF61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Vellozi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</w:tr>
      <w:tr w:rsidR="00BF61FE" w:rsidRPr="00FC0D7C" w:rsidTr="00BF61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Betul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</w:tr>
      <w:tr w:rsidR="00BF61FE" w:rsidRPr="00FC0D7C" w:rsidTr="00BF61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Columelli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</w:tr>
    </w:tbl>
    <w:p w:rsidR="00BF61FE" w:rsidRDefault="00BF61FE" w:rsidP="00BF61FE">
      <w:pPr>
        <w:rPr>
          <w:rFonts w:ascii="Times" w:hAnsi="Times"/>
          <w:b/>
          <w:sz w:val="24"/>
          <w:lang w:val="en-US"/>
        </w:rPr>
      </w:pPr>
    </w:p>
    <w:p w:rsidR="00BF61FE" w:rsidRPr="0026097E" w:rsidRDefault="00BF61FE" w:rsidP="00BF61FE">
      <w:pPr>
        <w:ind w:right="-1"/>
        <w:rPr>
          <w:rFonts w:ascii="Times" w:hAnsi="Times"/>
          <w:sz w:val="24"/>
          <w:lang w:val="en-US"/>
        </w:rPr>
      </w:pPr>
      <w:r w:rsidRPr="0026097E">
        <w:rPr>
          <w:rFonts w:ascii="Times New Roman" w:hAnsi="Times New Roman"/>
          <w:b/>
          <w:sz w:val="24"/>
          <w:szCs w:val="24"/>
          <w:lang w:val="en-US"/>
        </w:rPr>
        <w:lastRenderedPageBreak/>
        <w:t>S</w:t>
      </w:r>
      <w:r>
        <w:rPr>
          <w:rFonts w:ascii="Times New Roman" w:hAnsi="Times New Roman"/>
          <w:b/>
          <w:sz w:val="24"/>
          <w:szCs w:val="24"/>
          <w:lang w:val="en-US"/>
        </w:rPr>
        <w:t>2</w:t>
      </w:r>
      <w:r w:rsidRPr="0026097E">
        <w:rPr>
          <w:rFonts w:ascii="Times New Roman" w:hAnsi="Times New Roman"/>
          <w:b/>
          <w:sz w:val="24"/>
          <w:szCs w:val="24"/>
          <w:lang w:val="en-US"/>
        </w:rPr>
        <w:t xml:space="preserve"> Table</w:t>
      </w:r>
      <w:r w:rsidRPr="0026097E">
        <w:rPr>
          <w:rFonts w:ascii="Times" w:hAnsi="Times"/>
          <w:sz w:val="24"/>
          <w:lang w:val="en-US"/>
        </w:rPr>
        <w:t xml:space="preserve"> (continued)</w:t>
      </w:r>
    </w:p>
    <w:p w:rsidR="00BF61FE" w:rsidRDefault="00BF61FE" w:rsidP="0055229C">
      <w:pPr>
        <w:ind w:right="-1"/>
        <w:rPr>
          <w:rFonts w:ascii="Times" w:hAnsi="Times"/>
          <w:b/>
          <w:sz w:val="24"/>
          <w:lang w:val="en-US"/>
        </w:rPr>
      </w:pPr>
    </w:p>
    <w:tbl>
      <w:tblPr>
        <w:tblW w:w="990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74"/>
        <w:gridCol w:w="970"/>
        <w:gridCol w:w="567"/>
        <w:gridCol w:w="1061"/>
        <w:gridCol w:w="915"/>
        <w:gridCol w:w="968"/>
        <w:gridCol w:w="853"/>
        <w:gridCol w:w="923"/>
        <w:gridCol w:w="870"/>
        <w:gridCol w:w="1007"/>
      </w:tblGrid>
      <w:tr w:rsidR="00BF61FE" w:rsidRPr="00FC0D7C" w:rsidTr="00175EC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rPr>
                <w:rFonts w:ascii="Times New Roman" w:eastAsia="Times New Roman" w:hAnsi="Times New Roman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Emerald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Be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Coquett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MtGem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Mango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Hermit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Brilliant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Topazes</w:t>
            </w:r>
            <w:proofErr w:type="spellEnd"/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Patagona</w:t>
            </w:r>
          </w:p>
        </w:tc>
      </w:tr>
      <w:tr w:rsidR="00BF61FE" w:rsidRPr="00FC0D7C" w:rsidTr="00175EC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Elaeocarp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</w:tr>
      <w:tr w:rsidR="00BF61FE" w:rsidRPr="00FC0D7C" w:rsidTr="00175EC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Arali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</w:tr>
      <w:tr w:rsidR="00BF61FE" w:rsidRPr="00FC0D7C" w:rsidTr="00175EC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Cleom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</w:tr>
      <w:tr w:rsidR="00BF61FE" w:rsidRPr="00FC0D7C" w:rsidTr="00175EC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Begoni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</w:tr>
      <w:tr w:rsidR="00BF61FE" w:rsidRPr="00FC0D7C" w:rsidTr="00175EC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Muntingi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</w:tr>
      <w:tr w:rsidR="00BF61FE" w:rsidRPr="00FC0D7C" w:rsidTr="00175EC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Bonneti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</w:tr>
      <w:tr w:rsidR="00BF61FE" w:rsidRPr="00FC0D7C" w:rsidTr="00175EC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Calycanth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</w:tr>
      <w:tr w:rsidR="00BF61FE" w:rsidRPr="00FC0D7C" w:rsidTr="00175EC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Calophyll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</w:tr>
      <w:tr w:rsidR="00BF61FE" w:rsidRPr="00FC0D7C" w:rsidTr="00175EC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Logani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</w:tr>
      <w:tr w:rsidR="00BF61FE" w:rsidRPr="00FC0D7C" w:rsidTr="00175EC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Mor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</w:tr>
      <w:tr w:rsidR="00BF61FE" w:rsidRPr="00FC0D7C" w:rsidTr="00175EC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Symploc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</w:tr>
      <w:tr w:rsidR="00BF61FE" w:rsidRPr="00FC0D7C" w:rsidTr="00175EC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Ole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</w:tr>
      <w:tr w:rsidR="00BF61FE" w:rsidRPr="00FC0D7C" w:rsidTr="00175EC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Papaver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</w:tr>
      <w:tr w:rsidR="00BF61FE" w:rsidRPr="00FC0D7C" w:rsidTr="00175EC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Tetramerist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</w:tr>
      <w:tr w:rsidR="00BF61FE" w:rsidRPr="00FC0D7C" w:rsidTr="00175EC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Ochn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</w:tr>
      <w:tr w:rsidR="00BF61FE" w:rsidRPr="00FC0D7C" w:rsidTr="00175EC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Vit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</w:tr>
      <w:tr w:rsidR="00BF61FE" w:rsidRPr="00FC0D7C" w:rsidTr="00175EC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Rhamn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</w:tr>
      <w:tr w:rsidR="00BF61FE" w:rsidRPr="00FC0D7C" w:rsidTr="00175EC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Escalloni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</w:tr>
      <w:tr w:rsidR="00BF61FE" w:rsidRPr="00FC0D7C" w:rsidTr="00175EC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Phyllanth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</w:tr>
      <w:tr w:rsidR="00BF61FE" w:rsidRPr="00FC0D7C" w:rsidTr="00175EC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Polygal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</w:tr>
      <w:tr w:rsidR="00BF61FE" w:rsidRPr="00FC0D7C" w:rsidTr="00175EC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Zygophyll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</w:tr>
      <w:tr w:rsidR="00BF61FE" w:rsidRPr="00FC0D7C" w:rsidTr="00175EC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rPr>
                <w:rFonts w:eastAsia="Times New Roman" w:cs="Calibri"/>
                <w:color w:val="000000"/>
                <w:lang w:eastAsia="es-MX"/>
              </w:rPr>
            </w:pPr>
            <w:proofErr w:type="spellStart"/>
            <w:r w:rsidRPr="00FC0D7C">
              <w:rPr>
                <w:rFonts w:eastAsia="Times New Roman" w:cs="Calibri"/>
                <w:color w:val="000000"/>
                <w:lang w:eastAsia="es-MX"/>
              </w:rPr>
              <w:t>Chrysobalan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BF61FE" w:rsidRPr="00FC0D7C" w:rsidRDefault="00BF61FE" w:rsidP="00175EC8">
            <w:pPr>
              <w:jc w:val="center"/>
              <w:rPr>
                <w:rFonts w:eastAsia="Times New Roman" w:cs="Calibri"/>
                <w:color w:val="000000"/>
                <w:lang w:eastAsia="es-MX"/>
              </w:rPr>
            </w:pPr>
            <w:r w:rsidRPr="00FC0D7C">
              <w:rPr>
                <w:rFonts w:eastAsia="Times New Roman" w:cs="Calibri"/>
                <w:color w:val="000000"/>
                <w:lang w:eastAsia="es-MX"/>
              </w:rPr>
              <w:t>0</w:t>
            </w:r>
          </w:p>
        </w:tc>
      </w:tr>
    </w:tbl>
    <w:p w:rsidR="00BF61FE" w:rsidRDefault="00BF61FE" w:rsidP="0055229C">
      <w:pPr>
        <w:ind w:right="-1"/>
        <w:rPr>
          <w:rFonts w:ascii="Times" w:hAnsi="Times"/>
          <w:b/>
          <w:sz w:val="24"/>
          <w:lang w:val="en-US"/>
        </w:rPr>
      </w:pPr>
    </w:p>
    <w:p w:rsidR="00BF61FE" w:rsidRDefault="00BF61FE" w:rsidP="0055229C">
      <w:pPr>
        <w:ind w:right="-1"/>
        <w:rPr>
          <w:rFonts w:ascii="Times" w:hAnsi="Times"/>
          <w:b/>
          <w:sz w:val="24"/>
          <w:lang w:val="en-US"/>
        </w:rPr>
      </w:pPr>
    </w:p>
    <w:p w:rsidR="00BF61FE" w:rsidRDefault="00BF61FE" w:rsidP="0055229C">
      <w:pPr>
        <w:ind w:right="-1"/>
        <w:rPr>
          <w:rFonts w:ascii="Times" w:hAnsi="Times"/>
          <w:b/>
          <w:sz w:val="24"/>
          <w:lang w:val="en-US"/>
        </w:rPr>
      </w:pPr>
    </w:p>
    <w:p w:rsidR="00BF61FE" w:rsidRPr="004C331B" w:rsidRDefault="00BF61FE" w:rsidP="0055229C">
      <w:pPr>
        <w:ind w:right="-1"/>
        <w:rPr>
          <w:rFonts w:ascii="Times" w:hAnsi="Times"/>
          <w:b/>
          <w:sz w:val="24"/>
          <w:lang w:val="en-US"/>
        </w:rPr>
      </w:pPr>
    </w:p>
    <w:sectPr w:rsidR="00BF61FE" w:rsidRPr="004C331B" w:rsidSect="00B6683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6362E8"/>
    <w:multiLevelType w:val="hybridMultilevel"/>
    <w:tmpl w:val="789EA10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5229C"/>
    <w:rsid w:val="000F5461"/>
    <w:rsid w:val="00190B86"/>
    <w:rsid w:val="001A574F"/>
    <w:rsid w:val="00233AAA"/>
    <w:rsid w:val="0026097E"/>
    <w:rsid w:val="003C74B7"/>
    <w:rsid w:val="0055229C"/>
    <w:rsid w:val="00802428"/>
    <w:rsid w:val="009767B3"/>
    <w:rsid w:val="009C0BFC"/>
    <w:rsid w:val="00A722B6"/>
    <w:rsid w:val="00B66837"/>
    <w:rsid w:val="00BF5CAB"/>
    <w:rsid w:val="00BF61FE"/>
    <w:rsid w:val="00C72996"/>
    <w:rsid w:val="00C9080B"/>
    <w:rsid w:val="00CF0407"/>
    <w:rsid w:val="00D2278E"/>
    <w:rsid w:val="00ED4C12"/>
    <w:rsid w:val="00EF1B1C"/>
    <w:rsid w:val="00F43815"/>
    <w:rsid w:val="00FC0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54F15"/>
  <w15:docId w15:val="{3855B26E-326A-4AF7-95FC-F1CE6B88C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5229C"/>
    <w:rPr>
      <w:rFonts w:ascii="Calibri" w:eastAsia="Calibri" w:hAnsi="Calibri" w:cs="Times New Roman"/>
      <w:lang w:val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55229C"/>
    <w:rPr>
      <w:color w:val="0000FF"/>
      <w:u w:val="single"/>
    </w:rPr>
  </w:style>
  <w:style w:type="paragraph" w:styleId="Encabezado">
    <w:name w:val="header"/>
    <w:basedOn w:val="Normal"/>
    <w:link w:val="EncabezadoCar"/>
    <w:uiPriority w:val="99"/>
    <w:semiHidden/>
    <w:unhideWhenUsed/>
    <w:rsid w:val="0055229C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55229C"/>
    <w:rPr>
      <w:rFonts w:ascii="Calibri" w:eastAsia="Calibri" w:hAnsi="Calibri" w:cs="Times New Roman"/>
      <w:lang w:val="es-MX"/>
    </w:rPr>
  </w:style>
  <w:style w:type="paragraph" w:styleId="Piedepgina">
    <w:name w:val="footer"/>
    <w:basedOn w:val="Normal"/>
    <w:link w:val="PiedepginaCar"/>
    <w:uiPriority w:val="99"/>
    <w:unhideWhenUsed/>
    <w:rsid w:val="0055229C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55229C"/>
    <w:rPr>
      <w:rFonts w:ascii="Calibri" w:eastAsia="Calibri" w:hAnsi="Calibri" w:cs="Times New Roman"/>
      <w:lang w:val="es-MX"/>
    </w:rPr>
  </w:style>
  <w:style w:type="character" w:styleId="Nmerodelnea">
    <w:name w:val="line number"/>
    <w:basedOn w:val="Fuentedeprrafopredeter"/>
    <w:uiPriority w:val="99"/>
    <w:semiHidden/>
    <w:unhideWhenUsed/>
    <w:rsid w:val="0055229C"/>
  </w:style>
  <w:style w:type="character" w:styleId="Refdecomentario">
    <w:name w:val="annotation reference"/>
    <w:basedOn w:val="Fuentedeprrafopredeter"/>
    <w:uiPriority w:val="99"/>
    <w:semiHidden/>
    <w:unhideWhenUsed/>
    <w:rsid w:val="0055229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5229C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5229C"/>
    <w:rPr>
      <w:rFonts w:ascii="Calibri" w:eastAsia="Calibri" w:hAnsi="Calibri" w:cs="Times New Roman"/>
      <w:sz w:val="20"/>
      <w:szCs w:val="20"/>
      <w:lang w:val="es-MX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5229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5229C"/>
    <w:rPr>
      <w:rFonts w:ascii="Calibri" w:eastAsia="Calibri" w:hAnsi="Calibri" w:cs="Times New Roman"/>
      <w:b/>
      <w:bCs/>
      <w:sz w:val="20"/>
      <w:szCs w:val="20"/>
      <w:lang w:val="es-MX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5229C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5229C"/>
    <w:rPr>
      <w:rFonts w:ascii="Tahoma" w:eastAsia="Calibri" w:hAnsi="Tahoma" w:cs="Tahoma"/>
      <w:sz w:val="16"/>
      <w:szCs w:val="16"/>
      <w:lang w:val="es-MX"/>
    </w:rPr>
  </w:style>
  <w:style w:type="table" w:customStyle="1" w:styleId="Sombreadoclaro1">
    <w:name w:val="Sombreado claro1"/>
    <w:basedOn w:val="Tablanormal"/>
    <w:uiPriority w:val="60"/>
    <w:rsid w:val="0055229C"/>
    <w:rPr>
      <w:rFonts w:ascii="Calibri" w:eastAsia="Calibri" w:hAnsi="Calibri" w:cs="Times New Roman"/>
      <w:color w:val="000000"/>
      <w:sz w:val="20"/>
      <w:szCs w:val="20"/>
      <w:lang w:eastAsia="es-E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Hipervnculovisitado">
    <w:name w:val="FollowedHyperlink"/>
    <w:basedOn w:val="Fuentedeprrafopredeter"/>
    <w:uiPriority w:val="99"/>
    <w:rsid w:val="0055229C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291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615</Words>
  <Characters>3385</Characters>
  <Application>Microsoft Office Word</Application>
  <DocSecurity>0</DocSecurity>
  <Lines>28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Acer</Company>
  <LinksUpToDate>false</LinksUpToDate>
  <CharactersWithSpaces>3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ued Acer Customer</dc:creator>
  <cp:keywords/>
  <dc:description/>
  <cp:lastModifiedBy>claudia rodriguez</cp:lastModifiedBy>
  <cp:revision>5</cp:revision>
  <dcterms:created xsi:type="dcterms:W3CDTF">2019-01-30T05:15:00Z</dcterms:created>
  <dcterms:modified xsi:type="dcterms:W3CDTF">2019-01-30T05:52:00Z</dcterms:modified>
</cp:coreProperties>
</file>